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EA213A" w14:textId="77777777" w:rsidR="00D524D0" w:rsidRPr="00463188" w:rsidRDefault="00783F03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63188">
        <w:rPr>
          <w:rFonts w:ascii="Times New Roman" w:hAnsi="Times New Roman" w:cs="Times New Roman"/>
          <w:b/>
          <w:bCs/>
          <w:i/>
          <w:iCs/>
          <w:szCs w:val="21"/>
        </w:rPr>
        <w:t>Supplementary</w:t>
      </w:r>
      <w:r w:rsidRPr="00463188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63098296" w14:textId="77777777" w:rsidR="00D10FBB" w:rsidRPr="00463188" w:rsidRDefault="00783F03">
      <w:pPr>
        <w:jc w:val="center"/>
      </w:pPr>
      <w:r w:rsidRPr="00463188">
        <w:rPr>
          <w:rFonts w:ascii="Times New Roman" w:hAnsi="Times New Roman" w:cs="Times New Roman"/>
          <w:szCs w:val="21"/>
        </w:rPr>
        <w:t>Table S1</w:t>
      </w:r>
      <w:r w:rsidRPr="00463188">
        <w:rPr>
          <w:rFonts w:ascii="Times New Roman" w:hAnsi="Times New Roman" w:cs="Times New Roman" w:hint="eastAsia"/>
          <w:szCs w:val="21"/>
        </w:rPr>
        <w:t xml:space="preserve"> </w:t>
      </w:r>
      <w:r w:rsidRPr="00463188">
        <w:rPr>
          <w:rFonts w:ascii="Times New Roman" w:hAnsi="Times New Roman" w:cs="Times New Roman"/>
          <w:szCs w:val="21"/>
        </w:rPr>
        <w:t>Variable codes for dependent and independent variabl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63188" w:rsidRPr="00463188" w14:paraId="3E6BACE8" w14:textId="77777777">
        <w:trPr>
          <w:trHeight w:val="270"/>
        </w:trPr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EE3B07F" w14:textId="77777777" w:rsidR="00D10FBB" w:rsidRPr="00463188" w:rsidRDefault="00783F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FF6E993" w14:textId="77777777" w:rsidR="00D10FBB" w:rsidRPr="00463188" w:rsidRDefault="00783F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Code</w:t>
            </w:r>
          </w:p>
        </w:tc>
      </w:tr>
      <w:tr w:rsidR="00463188" w:rsidRPr="00463188" w14:paraId="30595D55" w14:textId="77777777">
        <w:trPr>
          <w:trHeight w:val="270"/>
        </w:trPr>
        <w:tc>
          <w:tcPr>
            <w:tcW w:w="4148" w:type="dxa"/>
            <w:tcBorders>
              <w:top w:val="single" w:sz="4" w:space="0" w:color="auto"/>
            </w:tcBorders>
            <w:noWrap/>
          </w:tcPr>
          <w:p w14:paraId="43D5078A" w14:textId="77777777" w:rsidR="00D10FBB" w:rsidRPr="00463188" w:rsidRDefault="00783F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Dependent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noWrap/>
          </w:tcPr>
          <w:p w14:paraId="5E8F0901" w14:textId="77777777" w:rsidR="00D10FBB" w:rsidRPr="00463188" w:rsidRDefault="00783F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0=unwillingness</w:t>
            </w:r>
          </w:p>
        </w:tc>
      </w:tr>
      <w:tr w:rsidR="00463188" w:rsidRPr="00463188" w14:paraId="25D516FC" w14:textId="77777777">
        <w:trPr>
          <w:trHeight w:val="270"/>
        </w:trPr>
        <w:tc>
          <w:tcPr>
            <w:tcW w:w="4148" w:type="dxa"/>
            <w:noWrap/>
          </w:tcPr>
          <w:p w14:paraId="6F5E43EB" w14:textId="77777777" w:rsidR="00D10FBB" w:rsidRPr="00463188" w:rsidRDefault="00D10F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  <w:noWrap/>
          </w:tcPr>
          <w:p w14:paraId="0E607780" w14:textId="77777777" w:rsidR="00D10FBB" w:rsidRPr="00463188" w:rsidRDefault="00783F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1=willingness</w:t>
            </w:r>
          </w:p>
        </w:tc>
      </w:tr>
      <w:tr w:rsidR="00463188" w:rsidRPr="00463188" w14:paraId="242F0C57" w14:textId="77777777">
        <w:trPr>
          <w:trHeight w:val="270"/>
        </w:trPr>
        <w:tc>
          <w:tcPr>
            <w:tcW w:w="4148" w:type="dxa"/>
            <w:noWrap/>
          </w:tcPr>
          <w:p w14:paraId="7ADF7ED6" w14:textId="77777777" w:rsidR="00D10FBB" w:rsidRPr="00463188" w:rsidRDefault="00783F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urrent major </w:t>
            </w:r>
          </w:p>
        </w:tc>
        <w:tc>
          <w:tcPr>
            <w:tcW w:w="4148" w:type="dxa"/>
            <w:noWrap/>
          </w:tcPr>
          <w:p w14:paraId="6B11C7E8" w14:textId="77777777" w:rsidR="00D10FBB" w:rsidRPr="00463188" w:rsidRDefault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=Pharmacology </w:t>
            </w:r>
          </w:p>
        </w:tc>
      </w:tr>
      <w:tr w:rsidR="00463188" w:rsidRPr="00463188" w14:paraId="4626AA65" w14:textId="77777777">
        <w:trPr>
          <w:trHeight w:val="270"/>
        </w:trPr>
        <w:tc>
          <w:tcPr>
            <w:tcW w:w="4148" w:type="dxa"/>
            <w:noWrap/>
          </w:tcPr>
          <w:p w14:paraId="3BF91F3A" w14:textId="77777777" w:rsidR="00D10FBB" w:rsidRPr="00463188" w:rsidRDefault="00D10F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  <w:noWrap/>
          </w:tcPr>
          <w:p w14:paraId="5F2FC1B2" w14:textId="77777777" w:rsidR="00D10FBB" w:rsidRPr="00463188" w:rsidRDefault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1=Clinical medicine</w:t>
            </w:r>
          </w:p>
        </w:tc>
      </w:tr>
      <w:tr w:rsidR="00463188" w:rsidRPr="00463188" w14:paraId="636B07C6" w14:textId="77777777">
        <w:trPr>
          <w:trHeight w:val="270"/>
        </w:trPr>
        <w:tc>
          <w:tcPr>
            <w:tcW w:w="4148" w:type="dxa"/>
            <w:noWrap/>
          </w:tcPr>
          <w:p w14:paraId="5463D1A3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  <w:noWrap/>
          </w:tcPr>
          <w:p w14:paraId="146E381A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2=Dental medicine</w:t>
            </w:r>
          </w:p>
        </w:tc>
      </w:tr>
      <w:tr w:rsidR="00463188" w:rsidRPr="00463188" w14:paraId="63EBDE0D" w14:textId="77777777">
        <w:trPr>
          <w:trHeight w:val="270"/>
        </w:trPr>
        <w:tc>
          <w:tcPr>
            <w:tcW w:w="4148" w:type="dxa"/>
          </w:tcPr>
          <w:p w14:paraId="1C1617F7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</w:tcPr>
          <w:p w14:paraId="16A21AD3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3=Nurse</w:t>
            </w:r>
          </w:p>
        </w:tc>
      </w:tr>
      <w:tr w:rsidR="00463188" w:rsidRPr="00463188" w14:paraId="23593E67" w14:textId="77777777">
        <w:trPr>
          <w:trHeight w:val="270"/>
        </w:trPr>
        <w:tc>
          <w:tcPr>
            <w:tcW w:w="4148" w:type="dxa"/>
          </w:tcPr>
          <w:p w14:paraId="6AB28AE9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</w:tcPr>
          <w:p w14:paraId="5E8805F4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4=Traditional Chinese medicine</w:t>
            </w:r>
          </w:p>
        </w:tc>
      </w:tr>
      <w:tr w:rsidR="00463188" w:rsidRPr="00463188" w14:paraId="0864B4EA" w14:textId="77777777">
        <w:trPr>
          <w:trHeight w:val="270"/>
        </w:trPr>
        <w:tc>
          <w:tcPr>
            <w:tcW w:w="4148" w:type="dxa"/>
          </w:tcPr>
          <w:p w14:paraId="31BBCA50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Undergraduate years</w:t>
            </w:r>
          </w:p>
        </w:tc>
        <w:tc>
          <w:tcPr>
            <w:tcW w:w="4148" w:type="dxa"/>
          </w:tcPr>
          <w:p w14:paraId="0C4D3130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1=Freshman</w:t>
            </w:r>
          </w:p>
        </w:tc>
      </w:tr>
      <w:tr w:rsidR="00463188" w:rsidRPr="00463188" w14:paraId="4AEE0D48" w14:textId="77777777">
        <w:trPr>
          <w:trHeight w:val="270"/>
        </w:trPr>
        <w:tc>
          <w:tcPr>
            <w:tcW w:w="4148" w:type="dxa"/>
          </w:tcPr>
          <w:p w14:paraId="1A7D2A82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</w:tcPr>
          <w:p w14:paraId="4ED48B3A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2=Low grade</w:t>
            </w:r>
          </w:p>
        </w:tc>
      </w:tr>
      <w:tr w:rsidR="00463188" w:rsidRPr="00463188" w14:paraId="70068E46" w14:textId="77777777">
        <w:trPr>
          <w:trHeight w:val="270"/>
        </w:trPr>
        <w:tc>
          <w:tcPr>
            <w:tcW w:w="4148" w:type="dxa"/>
          </w:tcPr>
          <w:p w14:paraId="29805B80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</w:tcPr>
          <w:p w14:paraId="3C42F6E5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3=High grade</w:t>
            </w:r>
          </w:p>
        </w:tc>
      </w:tr>
      <w:tr w:rsidR="00463188" w:rsidRPr="00463188" w14:paraId="59D216F3" w14:textId="77777777" w:rsidTr="00B46365">
        <w:trPr>
          <w:trHeight w:val="270"/>
        </w:trPr>
        <w:tc>
          <w:tcPr>
            <w:tcW w:w="4148" w:type="dxa"/>
          </w:tcPr>
          <w:p w14:paraId="468D0086" w14:textId="77777777" w:rsidR="007C579F" w:rsidRPr="00463188" w:rsidRDefault="007C579F" w:rsidP="007C57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Household income (thousands per year)</w:t>
            </w:r>
          </w:p>
        </w:tc>
        <w:tc>
          <w:tcPr>
            <w:tcW w:w="4148" w:type="dxa"/>
            <w:vAlign w:val="center"/>
          </w:tcPr>
          <w:p w14:paraId="2A5A0081" w14:textId="77777777" w:rsidR="007C579F" w:rsidRPr="00463188" w:rsidRDefault="007C579F" w:rsidP="002A09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1=</w:t>
            </w: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sym w:font="Symbol" w:char="F0B3"/>
            </w: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01 RMB </w:t>
            </w:r>
          </w:p>
        </w:tc>
      </w:tr>
      <w:tr w:rsidR="00463188" w:rsidRPr="00463188" w14:paraId="24A174D7" w14:textId="77777777" w:rsidTr="00B46365">
        <w:trPr>
          <w:trHeight w:val="270"/>
        </w:trPr>
        <w:tc>
          <w:tcPr>
            <w:tcW w:w="4148" w:type="dxa"/>
          </w:tcPr>
          <w:p w14:paraId="6BC74A0E" w14:textId="77777777" w:rsidR="007C579F" w:rsidRPr="00463188" w:rsidRDefault="007C579F" w:rsidP="007C57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  <w:vAlign w:val="center"/>
          </w:tcPr>
          <w:p w14:paraId="5770FCDC" w14:textId="77777777" w:rsidR="007C579F" w:rsidRPr="00463188" w:rsidRDefault="007C579F" w:rsidP="002A09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2=&lt;50 RMB</w:t>
            </w:r>
          </w:p>
        </w:tc>
      </w:tr>
      <w:tr w:rsidR="00463188" w:rsidRPr="00463188" w14:paraId="021DE6DD" w14:textId="77777777" w:rsidTr="00B46365">
        <w:trPr>
          <w:trHeight w:val="270"/>
        </w:trPr>
        <w:tc>
          <w:tcPr>
            <w:tcW w:w="4148" w:type="dxa"/>
          </w:tcPr>
          <w:p w14:paraId="610C2BAD" w14:textId="77777777" w:rsidR="007C579F" w:rsidRPr="00463188" w:rsidRDefault="007C579F" w:rsidP="007C57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  <w:vAlign w:val="center"/>
          </w:tcPr>
          <w:p w14:paraId="2AF4884E" w14:textId="77777777" w:rsidR="007C579F" w:rsidRPr="00463188" w:rsidRDefault="007C579F" w:rsidP="002A09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3=50~99 RMB</w:t>
            </w:r>
          </w:p>
        </w:tc>
      </w:tr>
      <w:tr w:rsidR="00463188" w:rsidRPr="00463188" w14:paraId="0B09E6DE" w14:textId="77777777" w:rsidTr="00B46365">
        <w:trPr>
          <w:trHeight w:val="270"/>
        </w:trPr>
        <w:tc>
          <w:tcPr>
            <w:tcW w:w="4148" w:type="dxa"/>
          </w:tcPr>
          <w:p w14:paraId="502E6D8C" w14:textId="77777777" w:rsidR="007C579F" w:rsidRPr="00463188" w:rsidRDefault="007C579F" w:rsidP="007C57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  <w:vAlign w:val="center"/>
          </w:tcPr>
          <w:p w14:paraId="202D75B8" w14:textId="77777777" w:rsidR="007C579F" w:rsidRPr="00463188" w:rsidRDefault="007C579F" w:rsidP="002A09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4=100~200 RMB</w:t>
            </w:r>
          </w:p>
        </w:tc>
      </w:tr>
      <w:tr w:rsidR="00463188" w:rsidRPr="00463188" w14:paraId="3E2C1591" w14:textId="77777777">
        <w:trPr>
          <w:trHeight w:val="270"/>
        </w:trPr>
        <w:tc>
          <w:tcPr>
            <w:tcW w:w="4148" w:type="dxa"/>
          </w:tcPr>
          <w:p w14:paraId="15EA9005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Family members or relatives in healthcare</w:t>
            </w:r>
          </w:p>
        </w:tc>
        <w:tc>
          <w:tcPr>
            <w:tcW w:w="4148" w:type="dxa"/>
          </w:tcPr>
          <w:p w14:paraId="62A3BA39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0=No</w:t>
            </w:r>
          </w:p>
        </w:tc>
      </w:tr>
      <w:tr w:rsidR="00463188" w:rsidRPr="00463188" w14:paraId="00742049" w14:textId="77777777">
        <w:trPr>
          <w:trHeight w:val="270"/>
        </w:trPr>
        <w:tc>
          <w:tcPr>
            <w:tcW w:w="4148" w:type="dxa"/>
          </w:tcPr>
          <w:p w14:paraId="3C4434FE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</w:tcPr>
          <w:p w14:paraId="1FB1BB88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1=Yes</w:t>
            </w:r>
          </w:p>
        </w:tc>
      </w:tr>
      <w:tr w:rsidR="00463188" w:rsidRPr="00463188" w14:paraId="28BAA75D" w14:textId="77777777">
        <w:trPr>
          <w:trHeight w:val="270"/>
        </w:trPr>
        <w:tc>
          <w:tcPr>
            <w:tcW w:w="4148" w:type="dxa"/>
            <w:noWrap/>
          </w:tcPr>
          <w:p w14:paraId="020735C3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GSES</w:t>
            </w:r>
            <w:proofErr w:type="spellEnd"/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core</w:t>
            </w:r>
          </w:p>
        </w:tc>
        <w:tc>
          <w:tcPr>
            <w:tcW w:w="4148" w:type="dxa"/>
            <w:noWrap/>
          </w:tcPr>
          <w:p w14:paraId="69A637E1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Original values</w:t>
            </w:r>
          </w:p>
        </w:tc>
      </w:tr>
      <w:tr w:rsidR="00463188" w:rsidRPr="00463188" w14:paraId="0165D37F" w14:textId="77777777">
        <w:trPr>
          <w:trHeight w:val="270"/>
        </w:trPr>
        <w:tc>
          <w:tcPr>
            <w:tcW w:w="4148" w:type="dxa"/>
          </w:tcPr>
          <w:p w14:paraId="1BB3663E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Personal ideal</w:t>
            </w:r>
          </w:p>
        </w:tc>
        <w:tc>
          <w:tcPr>
            <w:tcW w:w="4148" w:type="dxa"/>
          </w:tcPr>
          <w:p w14:paraId="4C6608A1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0=No</w:t>
            </w:r>
          </w:p>
        </w:tc>
      </w:tr>
      <w:tr w:rsidR="00463188" w:rsidRPr="00463188" w14:paraId="64324A8E" w14:textId="77777777">
        <w:trPr>
          <w:trHeight w:val="300"/>
        </w:trPr>
        <w:tc>
          <w:tcPr>
            <w:tcW w:w="4148" w:type="dxa"/>
            <w:noWrap/>
          </w:tcPr>
          <w:p w14:paraId="3A6F5BCB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</w:tcPr>
          <w:p w14:paraId="5D215E7A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1=Yes</w:t>
            </w:r>
          </w:p>
        </w:tc>
      </w:tr>
      <w:tr w:rsidR="00463188" w:rsidRPr="00463188" w14:paraId="62DDB2F6" w14:textId="77777777">
        <w:trPr>
          <w:trHeight w:val="270"/>
        </w:trPr>
        <w:tc>
          <w:tcPr>
            <w:tcW w:w="4148" w:type="dxa"/>
            <w:noWrap/>
          </w:tcPr>
          <w:p w14:paraId="78631A6D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Family support for medical practice</w:t>
            </w:r>
          </w:p>
        </w:tc>
        <w:tc>
          <w:tcPr>
            <w:tcW w:w="4148" w:type="dxa"/>
          </w:tcPr>
          <w:p w14:paraId="0CF9B692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0=No</w:t>
            </w:r>
          </w:p>
        </w:tc>
      </w:tr>
      <w:tr w:rsidR="00463188" w:rsidRPr="00463188" w14:paraId="5E8EB978" w14:textId="77777777">
        <w:trPr>
          <w:trHeight w:val="270"/>
        </w:trPr>
        <w:tc>
          <w:tcPr>
            <w:tcW w:w="4148" w:type="dxa"/>
            <w:noWrap/>
          </w:tcPr>
          <w:p w14:paraId="6E2782D9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</w:tcPr>
          <w:p w14:paraId="7CD3A5DB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1=Yes</w:t>
            </w:r>
          </w:p>
        </w:tc>
      </w:tr>
      <w:tr w:rsidR="00463188" w:rsidRPr="00463188" w14:paraId="3727F228" w14:textId="77777777">
        <w:trPr>
          <w:trHeight w:val="270"/>
        </w:trPr>
        <w:tc>
          <w:tcPr>
            <w:tcW w:w="4148" w:type="dxa"/>
            <w:noWrap/>
          </w:tcPr>
          <w:p w14:paraId="246E14A0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High income</w:t>
            </w:r>
          </w:p>
        </w:tc>
        <w:tc>
          <w:tcPr>
            <w:tcW w:w="4148" w:type="dxa"/>
          </w:tcPr>
          <w:p w14:paraId="2E1A0469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0=No</w:t>
            </w:r>
          </w:p>
        </w:tc>
      </w:tr>
      <w:tr w:rsidR="00463188" w:rsidRPr="00463188" w14:paraId="23AAAD0B" w14:textId="77777777">
        <w:trPr>
          <w:trHeight w:val="270"/>
        </w:trPr>
        <w:tc>
          <w:tcPr>
            <w:tcW w:w="4148" w:type="dxa"/>
            <w:noWrap/>
          </w:tcPr>
          <w:p w14:paraId="1281C359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</w:tcPr>
          <w:p w14:paraId="172FE681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1=Yes</w:t>
            </w:r>
          </w:p>
        </w:tc>
      </w:tr>
      <w:tr w:rsidR="00463188" w:rsidRPr="00463188" w14:paraId="32FE10BD" w14:textId="77777777">
        <w:trPr>
          <w:trHeight w:val="270"/>
        </w:trPr>
        <w:tc>
          <w:tcPr>
            <w:tcW w:w="4148" w:type="dxa"/>
            <w:noWrap/>
          </w:tcPr>
          <w:p w14:paraId="65BD5217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Social respect</w:t>
            </w:r>
          </w:p>
        </w:tc>
        <w:tc>
          <w:tcPr>
            <w:tcW w:w="4148" w:type="dxa"/>
          </w:tcPr>
          <w:p w14:paraId="2B03270E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0=No</w:t>
            </w:r>
          </w:p>
        </w:tc>
      </w:tr>
      <w:tr w:rsidR="00463188" w:rsidRPr="00463188" w14:paraId="5E64D58A" w14:textId="77777777">
        <w:trPr>
          <w:trHeight w:val="270"/>
        </w:trPr>
        <w:tc>
          <w:tcPr>
            <w:tcW w:w="4148" w:type="dxa"/>
            <w:noWrap/>
          </w:tcPr>
          <w:p w14:paraId="57D4F588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</w:tcPr>
          <w:p w14:paraId="1FDC3834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1=Yes</w:t>
            </w:r>
          </w:p>
        </w:tc>
      </w:tr>
      <w:tr w:rsidR="00463188" w:rsidRPr="00463188" w14:paraId="68D16934" w14:textId="77777777">
        <w:trPr>
          <w:trHeight w:val="270"/>
        </w:trPr>
        <w:tc>
          <w:tcPr>
            <w:tcW w:w="4148" w:type="dxa"/>
            <w:noWrap/>
          </w:tcPr>
          <w:p w14:paraId="5D61073E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nsion in doctor-patient relationship</w:t>
            </w:r>
          </w:p>
        </w:tc>
        <w:tc>
          <w:tcPr>
            <w:tcW w:w="4148" w:type="dxa"/>
          </w:tcPr>
          <w:p w14:paraId="6E5FB5E1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0=No</w:t>
            </w:r>
          </w:p>
        </w:tc>
      </w:tr>
      <w:tr w:rsidR="00463188" w:rsidRPr="00463188" w14:paraId="3D107F9E" w14:textId="77777777">
        <w:trPr>
          <w:trHeight w:val="270"/>
        </w:trPr>
        <w:tc>
          <w:tcPr>
            <w:tcW w:w="4148" w:type="dxa"/>
            <w:noWrap/>
          </w:tcPr>
          <w:p w14:paraId="44BDE275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</w:tcPr>
          <w:p w14:paraId="43A571EE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1=Yes</w:t>
            </w:r>
          </w:p>
        </w:tc>
      </w:tr>
      <w:tr w:rsidR="00463188" w:rsidRPr="00463188" w14:paraId="4D214A40" w14:textId="77777777">
        <w:trPr>
          <w:trHeight w:val="270"/>
        </w:trPr>
        <w:tc>
          <w:tcPr>
            <w:tcW w:w="4148" w:type="dxa"/>
            <w:noWrap/>
          </w:tcPr>
          <w:p w14:paraId="3CFCA72A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Heavy workload</w:t>
            </w:r>
          </w:p>
        </w:tc>
        <w:tc>
          <w:tcPr>
            <w:tcW w:w="4148" w:type="dxa"/>
          </w:tcPr>
          <w:p w14:paraId="43A5DD22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0=No</w:t>
            </w:r>
          </w:p>
        </w:tc>
      </w:tr>
      <w:tr w:rsidR="00463188" w:rsidRPr="00463188" w14:paraId="7A5FA44F" w14:textId="77777777">
        <w:trPr>
          <w:trHeight w:val="270"/>
        </w:trPr>
        <w:tc>
          <w:tcPr>
            <w:tcW w:w="4148" w:type="dxa"/>
            <w:noWrap/>
          </w:tcPr>
          <w:p w14:paraId="112A5E7B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</w:tcPr>
          <w:p w14:paraId="2177575F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1=Yes</w:t>
            </w:r>
          </w:p>
        </w:tc>
      </w:tr>
      <w:tr w:rsidR="00463188" w:rsidRPr="00463188" w14:paraId="23E97F14" w14:textId="77777777">
        <w:trPr>
          <w:trHeight w:val="270"/>
        </w:trPr>
        <w:tc>
          <w:tcPr>
            <w:tcW w:w="4148" w:type="dxa"/>
            <w:noWrap/>
          </w:tcPr>
          <w:p w14:paraId="422F71DF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Long training</w:t>
            </w:r>
          </w:p>
        </w:tc>
        <w:tc>
          <w:tcPr>
            <w:tcW w:w="4148" w:type="dxa"/>
          </w:tcPr>
          <w:p w14:paraId="31304590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0=No</w:t>
            </w:r>
          </w:p>
        </w:tc>
      </w:tr>
      <w:tr w:rsidR="00463188" w:rsidRPr="00463188" w14:paraId="12EBDF2A" w14:textId="77777777">
        <w:trPr>
          <w:trHeight w:val="270"/>
        </w:trPr>
        <w:tc>
          <w:tcPr>
            <w:tcW w:w="4148" w:type="dxa"/>
            <w:noWrap/>
          </w:tcPr>
          <w:p w14:paraId="4FBCECF8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</w:tcPr>
          <w:p w14:paraId="1DDBC39B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1=Yes</w:t>
            </w:r>
          </w:p>
        </w:tc>
      </w:tr>
      <w:tr w:rsidR="00463188" w:rsidRPr="00463188" w14:paraId="0D1E62FA" w14:textId="77777777">
        <w:trPr>
          <w:trHeight w:val="270"/>
        </w:trPr>
        <w:tc>
          <w:tcPr>
            <w:tcW w:w="4148" w:type="dxa"/>
            <w:noWrap/>
          </w:tcPr>
          <w:p w14:paraId="7DDCF72A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fraid of COVID-19 degree </w:t>
            </w:r>
          </w:p>
        </w:tc>
        <w:tc>
          <w:tcPr>
            <w:tcW w:w="4148" w:type="dxa"/>
            <w:noWrap/>
          </w:tcPr>
          <w:p w14:paraId="21030D35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=Very afraid </w:t>
            </w:r>
          </w:p>
        </w:tc>
      </w:tr>
      <w:tr w:rsidR="00463188" w:rsidRPr="00463188" w14:paraId="3CFE1672" w14:textId="77777777">
        <w:trPr>
          <w:trHeight w:val="270"/>
        </w:trPr>
        <w:tc>
          <w:tcPr>
            <w:tcW w:w="4148" w:type="dxa"/>
            <w:noWrap/>
          </w:tcPr>
          <w:p w14:paraId="61C7D78D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  <w:noWrap/>
          </w:tcPr>
          <w:p w14:paraId="4AA5280B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=Afraid </w:t>
            </w:r>
          </w:p>
        </w:tc>
      </w:tr>
      <w:tr w:rsidR="00463188" w:rsidRPr="00463188" w14:paraId="7DC5AA51" w14:textId="77777777">
        <w:trPr>
          <w:trHeight w:val="270"/>
        </w:trPr>
        <w:tc>
          <w:tcPr>
            <w:tcW w:w="4148" w:type="dxa"/>
            <w:tcBorders>
              <w:bottom w:val="nil"/>
            </w:tcBorders>
            <w:noWrap/>
          </w:tcPr>
          <w:p w14:paraId="7AAFF531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  <w:tcBorders>
              <w:bottom w:val="nil"/>
            </w:tcBorders>
            <w:noWrap/>
          </w:tcPr>
          <w:p w14:paraId="4B5E5A94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3=Not afraid</w:t>
            </w:r>
          </w:p>
        </w:tc>
      </w:tr>
      <w:tr w:rsidR="00D524D0" w:rsidRPr="00463188" w14:paraId="6201CA01" w14:textId="77777777">
        <w:trPr>
          <w:trHeight w:val="300"/>
        </w:trPr>
        <w:tc>
          <w:tcPr>
            <w:tcW w:w="4148" w:type="dxa"/>
            <w:tcBorders>
              <w:top w:val="nil"/>
              <w:bottom w:val="single" w:sz="12" w:space="0" w:color="auto"/>
            </w:tcBorders>
            <w:noWrap/>
          </w:tcPr>
          <w:p w14:paraId="2323DB5D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  <w:noWrap/>
          </w:tcPr>
          <w:p w14:paraId="31A35507" w14:textId="77777777" w:rsidR="00D524D0" w:rsidRPr="00463188" w:rsidRDefault="00D524D0" w:rsidP="00D524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3188">
              <w:rPr>
                <w:rFonts w:ascii="Times New Roman" w:eastAsia="宋体" w:hAnsi="Times New Roman" w:cs="Times New Roman"/>
                <w:kern w:val="0"/>
                <w:szCs w:val="21"/>
              </w:rPr>
              <w:t>4=Not afraid at all</w:t>
            </w:r>
          </w:p>
        </w:tc>
      </w:tr>
    </w:tbl>
    <w:p w14:paraId="79AF67BE" w14:textId="77777777" w:rsidR="00D10FBB" w:rsidRPr="00463188" w:rsidRDefault="00D10FBB"/>
    <w:sectPr w:rsidR="00D10FBB" w:rsidRPr="004631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1692E4" w14:textId="77777777" w:rsidR="00783F03" w:rsidRDefault="00783F03" w:rsidP="00D524D0">
      <w:r>
        <w:separator/>
      </w:r>
    </w:p>
  </w:endnote>
  <w:endnote w:type="continuationSeparator" w:id="0">
    <w:p w14:paraId="507831C0" w14:textId="77777777" w:rsidR="00783F03" w:rsidRDefault="00783F03" w:rsidP="00D52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8C4182" w14:textId="77777777" w:rsidR="00783F03" w:rsidRDefault="00783F03" w:rsidP="00D524D0">
      <w:r>
        <w:separator/>
      </w:r>
    </w:p>
  </w:footnote>
  <w:footnote w:type="continuationSeparator" w:id="0">
    <w:p w14:paraId="0F7DA1EB" w14:textId="77777777" w:rsidR="00783F03" w:rsidRDefault="00783F03" w:rsidP="00D52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ysjQ0MTAxMzU2MjNU0lEKTi0uzszPAykwqgUAkz7aYSwAAAA="/>
    <w:docVar w:name="commondata" w:val="eyJoZGlkIjoiZGZkNzFlYzNmMmNkMTU5MWE1MGQwMzg3YTgyZDljYzEifQ=="/>
  </w:docVars>
  <w:rsids>
    <w:rsidRoot w:val="00894495"/>
    <w:rsid w:val="000B1107"/>
    <w:rsid w:val="001F392F"/>
    <w:rsid w:val="002A09B5"/>
    <w:rsid w:val="0041044F"/>
    <w:rsid w:val="00432436"/>
    <w:rsid w:val="00463188"/>
    <w:rsid w:val="00673466"/>
    <w:rsid w:val="00783F03"/>
    <w:rsid w:val="007C579F"/>
    <w:rsid w:val="00800CC6"/>
    <w:rsid w:val="00894495"/>
    <w:rsid w:val="00A34179"/>
    <w:rsid w:val="00A90EFA"/>
    <w:rsid w:val="00B72B98"/>
    <w:rsid w:val="00D10FBB"/>
    <w:rsid w:val="00D524D0"/>
    <w:rsid w:val="00DF774C"/>
    <w:rsid w:val="00E57DEE"/>
    <w:rsid w:val="00E86120"/>
    <w:rsid w:val="00F80203"/>
    <w:rsid w:val="03EC7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2EA257"/>
  <w15:docId w15:val="{21E1907A-1A75-48D3-8DC6-F75EA0DC3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 凤娟</dc:creator>
  <cp:lastModifiedBy>邹 凤娟</cp:lastModifiedBy>
  <cp:revision>25</cp:revision>
  <dcterms:created xsi:type="dcterms:W3CDTF">2023-03-22T14:18:00Z</dcterms:created>
  <dcterms:modified xsi:type="dcterms:W3CDTF">2023-04-30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820D48E2BA247B1875AD949DB9BF75C</vt:lpwstr>
  </property>
</Properties>
</file>